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C25FD4" w14:textId="02FE8837" w:rsidR="0096624A" w:rsidRPr="0031539B" w:rsidRDefault="00D458F3" w:rsidP="00D458F3">
      <w:pPr>
        <w:rPr>
          <w:rFonts w:ascii="Times New Roman" w:hAnsi="Times New Roman" w:cs="Times New Roman"/>
          <w:b/>
          <w:bCs/>
          <w:sz w:val="24"/>
          <w:szCs w:val="24"/>
          <w:lang w:eastAsia="ja-JP"/>
        </w:rPr>
      </w:pPr>
      <w:r w:rsidRPr="0031539B">
        <w:rPr>
          <w:rFonts w:ascii="Times New Roman" w:hAnsi="Times New Roman" w:cs="Times New Roman"/>
          <w:b/>
          <w:bCs/>
          <w:sz w:val="24"/>
          <w:szCs w:val="24"/>
          <w:lang w:eastAsia="ja-JP"/>
        </w:rPr>
        <w:t xml:space="preserve">Supplementary Table </w:t>
      </w:r>
      <w:r w:rsidR="00311B1F" w:rsidRPr="0031539B"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t>S</w:t>
      </w:r>
      <w:r w:rsidRPr="0031539B">
        <w:rPr>
          <w:rFonts w:ascii="Times New Roman" w:hAnsi="Times New Roman" w:cs="Times New Roman"/>
          <w:b/>
          <w:bCs/>
          <w:sz w:val="24"/>
          <w:szCs w:val="24"/>
          <w:lang w:eastAsia="ja-JP"/>
        </w:rPr>
        <w:t>1.</w:t>
      </w:r>
      <w:r w:rsidRPr="0031539B"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t xml:space="preserve"> </w:t>
      </w:r>
      <w:r w:rsidR="008E01C5" w:rsidRPr="0031539B">
        <w:rPr>
          <w:rFonts w:ascii="Times New Roman" w:hAnsi="Times New Roman" w:cs="Times New Roman"/>
          <w:b/>
          <w:bCs/>
          <w:sz w:val="24"/>
          <w:szCs w:val="24"/>
          <w:lang w:eastAsia="ja-JP"/>
        </w:rPr>
        <w:t xml:space="preserve">Patient characteristics of </w:t>
      </w:r>
      <w:proofErr w:type="spellStart"/>
      <w:r w:rsidR="008E01C5" w:rsidRPr="0031539B">
        <w:rPr>
          <w:rFonts w:ascii="Times New Roman" w:hAnsi="Times New Roman" w:cs="Times New Roman"/>
          <w:b/>
          <w:bCs/>
          <w:sz w:val="24"/>
          <w:szCs w:val="24"/>
          <w:lang w:eastAsia="ja-JP"/>
        </w:rPr>
        <w:t>bDMARD</w:t>
      </w:r>
      <w:proofErr w:type="spellEnd"/>
      <w:r w:rsidR="008E01C5" w:rsidRPr="0031539B">
        <w:rPr>
          <w:rFonts w:ascii="Times New Roman" w:hAnsi="Times New Roman" w:cs="Times New Roman"/>
          <w:b/>
          <w:bCs/>
          <w:sz w:val="24"/>
          <w:szCs w:val="24"/>
          <w:lang w:eastAsia="ja-JP"/>
        </w:rPr>
        <w:t xml:space="preserve">-treated patients with D2T and non-D2T </w:t>
      </w:r>
      <w:r w:rsidR="008E01C5" w:rsidRPr="0031539B"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t>RA</w:t>
      </w:r>
    </w:p>
    <w:tbl>
      <w:tblPr>
        <w:tblStyle w:val="afe"/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8E01C5" w:rsidRPr="0031539B" w14:paraId="555FA0F4" w14:textId="77777777" w:rsidTr="00515E96">
        <w:tc>
          <w:tcPr>
            <w:tcW w:w="2160" w:type="dxa"/>
            <w:tcBorders>
              <w:left w:val="single" w:sz="4" w:space="0" w:color="auto"/>
              <w:right w:val="nil"/>
            </w:tcBorders>
          </w:tcPr>
          <w:p w14:paraId="013588FA" w14:textId="77777777" w:rsidR="008E01C5" w:rsidRPr="0031539B" w:rsidRDefault="008E01C5" w:rsidP="008E01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539B"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7DD47FC9" w14:textId="02983353" w:rsidR="008E01C5" w:rsidRPr="0031539B" w:rsidRDefault="008E01C5" w:rsidP="008E01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539B">
              <w:rPr>
                <w:rFonts w:ascii="Times New Roman" w:hAnsi="Times New Roman" w:cs="Times New Roman"/>
                <w:sz w:val="24"/>
                <w:szCs w:val="24"/>
              </w:rPr>
              <w:t>non-D2T RA (n = 393)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5C373F39" w14:textId="12B36B89" w:rsidR="008E01C5" w:rsidRPr="0031539B" w:rsidRDefault="008E01C5" w:rsidP="008E01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539B">
              <w:rPr>
                <w:rFonts w:ascii="Times New Roman" w:hAnsi="Times New Roman" w:cs="Times New Roman"/>
                <w:sz w:val="24"/>
                <w:szCs w:val="24"/>
              </w:rPr>
              <w:t>D2T RA (n = 190)</w:t>
            </w:r>
          </w:p>
        </w:tc>
        <w:tc>
          <w:tcPr>
            <w:tcW w:w="2160" w:type="dxa"/>
            <w:tcBorders>
              <w:left w:val="nil"/>
            </w:tcBorders>
          </w:tcPr>
          <w:p w14:paraId="4E81672A" w14:textId="77777777" w:rsidR="008E01C5" w:rsidRPr="0031539B" w:rsidRDefault="008E01C5" w:rsidP="008E01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539B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1F2F00" w:rsidRPr="0031539B" w14:paraId="0085861B" w14:textId="77777777" w:rsidTr="00515E96">
        <w:tc>
          <w:tcPr>
            <w:tcW w:w="2160" w:type="dxa"/>
            <w:tcBorders>
              <w:left w:val="single" w:sz="4" w:space="0" w:color="auto"/>
              <w:right w:val="nil"/>
            </w:tcBorders>
          </w:tcPr>
          <w:p w14:paraId="50AEA3A8" w14:textId="1140D7E4" w:rsidR="001F2F00" w:rsidRPr="0031539B" w:rsidRDefault="0096624A" w:rsidP="00B9208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539B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56C936E7" w14:textId="566D36D3" w:rsidR="001F2F00" w:rsidRPr="0031539B" w:rsidRDefault="008E01C5" w:rsidP="00B9208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539B">
              <w:rPr>
                <w:rFonts w:ascii="Times New Roman" w:hAnsi="Times New Roman" w:cs="Times New Roman"/>
                <w:sz w:val="24"/>
                <w:szCs w:val="24"/>
              </w:rPr>
              <w:t>66 (57–72)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004C11B7" w14:textId="68578E25" w:rsidR="001F2F00" w:rsidRPr="0031539B" w:rsidRDefault="008E01C5" w:rsidP="00B9208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539B">
              <w:rPr>
                <w:rFonts w:ascii="Times New Roman" w:hAnsi="Times New Roman" w:cs="Times New Roman"/>
                <w:sz w:val="24"/>
                <w:szCs w:val="24"/>
              </w:rPr>
              <w:t>65 (54–72)</w:t>
            </w:r>
          </w:p>
        </w:tc>
        <w:tc>
          <w:tcPr>
            <w:tcW w:w="2160" w:type="dxa"/>
            <w:tcBorders>
              <w:left w:val="nil"/>
            </w:tcBorders>
          </w:tcPr>
          <w:p w14:paraId="01504C23" w14:textId="1B8C5A40" w:rsidR="001F2F00" w:rsidRPr="0031539B" w:rsidRDefault="008E01C5" w:rsidP="00B9208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539B">
              <w:rPr>
                <w:rFonts w:ascii="Times New Roman" w:hAnsi="Times New Roman" w:cs="Times New Roman"/>
                <w:sz w:val="24"/>
                <w:szCs w:val="24"/>
              </w:rPr>
              <w:t>0.670</w:t>
            </w:r>
          </w:p>
        </w:tc>
      </w:tr>
      <w:tr w:rsidR="001F2F00" w:rsidRPr="0031539B" w14:paraId="707807A1" w14:textId="77777777" w:rsidTr="00515E96">
        <w:tc>
          <w:tcPr>
            <w:tcW w:w="2160" w:type="dxa"/>
            <w:tcBorders>
              <w:left w:val="single" w:sz="4" w:space="0" w:color="auto"/>
              <w:right w:val="nil"/>
            </w:tcBorders>
          </w:tcPr>
          <w:p w14:paraId="1D765BD1" w14:textId="2BDD9422" w:rsidR="001F2F00" w:rsidRPr="0031539B" w:rsidRDefault="00134429" w:rsidP="00B9208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539B">
              <w:rPr>
                <w:rFonts w:ascii="Times New Roman" w:hAnsi="Times New Roman" w:cs="Times New Roman"/>
                <w:sz w:val="24"/>
                <w:szCs w:val="24"/>
              </w:rPr>
              <w:t>Sex (</w:t>
            </w:r>
            <w:r w:rsidR="003A48AC" w:rsidRPr="0031539B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Female, n</w:t>
            </w:r>
            <w:r w:rsidRPr="0031539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A48AC" w:rsidRPr="0031539B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(</w:t>
            </w:r>
            <w:r w:rsidRPr="0031539B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3A48AC" w:rsidRPr="0031539B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)</w:t>
            </w:r>
            <w:r w:rsidRPr="0031539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60AD1AD9" w14:textId="78239D15" w:rsidR="001F2F00" w:rsidRPr="0031539B" w:rsidRDefault="0071481C" w:rsidP="00B9208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539B">
              <w:rPr>
                <w:rFonts w:ascii="Times New Roman" w:hAnsi="Times New Roman" w:cs="Times New Roman"/>
                <w:sz w:val="24"/>
                <w:szCs w:val="24"/>
              </w:rPr>
              <w:t>357 (90.8)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6BEBD0F8" w14:textId="1E0DA20B" w:rsidR="001F2F00" w:rsidRPr="0031539B" w:rsidRDefault="0071481C" w:rsidP="00B9208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539B">
              <w:rPr>
                <w:rFonts w:ascii="Times New Roman" w:hAnsi="Times New Roman" w:cs="Times New Roman"/>
                <w:sz w:val="24"/>
                <w:szCs w:val="24"/>
              </w:rPr>
              <w:t>166 (87.4)</w:t>
            </w:r>
          </w:p>
        </w:tc>
        <w:tc>
          <w:tcPr>
            <w:tcW w:w="2160" w:type="dxa"/>
            <w:tcBorders>
              <w:left w:val="nil"/>
            </w:tcBorders>
          </w:tcPr>
          <w:p w14:paraId="50BCA7A3" w14:textId="6F930FA2" w:rsidR="001F2F00" w:rsidRPr="0031539B" w:rsidRDefault="0071481C" w:rsidP="00B9208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1539B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  <w:r w:rsidR="006E1D25" w:rsidRPr="0031539B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</w:t>
            </w:r>
          </w:p>
        </w:tc>
      </w:tr>
      <w:tr w:rsidR="001F2F00" w:rsidRPr="0031539B" w14:paraId="1F51396E" w14:textId="77777777" w:rsidTr="00515E96">
        <w:tc>
          <w:tcPr>
            <w:tcW w:w="2160" w:type="dxa"/>
            <w:tcBorders>
              <w:left w:val="single" w:sz="4" w:space="0" w:color="auto"/>
              <w:right w:val="nil"/>
            </w:tcBorders>
          </w:tcPr>
          <w:p w14:paraId="47C9AF83" w14:textId="77777777" w:rsidR="001F2F00" w:rsidRPr="0031539B" w:rsidRDefault="0096624A" w:rsidP="00B9208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539B">
              <w:rPr>
                <w:rFonts w:ascii="Times New Roman" w:hAnsi="Times New Roman" w:cs="Times New Roman"/>
                <w:sz w:val="24"/>
                <w:szCs w:val="24"/>
              </w:rPr>
              <w:t>Disease duration (years)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1F5F1087" w14:textId="1ED8BED0" w:rsidR="001F2F00" w:rsidRPr="0031539B" w:rsidRDefault="0071481C" w:rsidP="00B9208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539B">
              <w:rPr>
                <w:rFonts w:ascii="Times New Roman" w:hAnsi="Times New Roman" w:cs="Times New Roman"/>
                <w:sz w:val="24"/>
                <w:szCs w:val="24"/>
              </w:rPr>
              <w:t>16 (9–23)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1D09E004" w14:textId="5F80F9A0" w:rsidR="001F2F00" w:rsidRPr="0031539B" w:rsidRDefault="0071481C" w:rsidP="00B9208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539B">
              <w:rPr>
                <w:rFonts w:ascii="Times New Roman" w:hAnsi="Times New Roman" w:cs="Times New Roman"/>
                <w:sz w:val="24"/>
                <w:szCs w:val="24"/>
              </w:rPr>
              <w:t>17 (1</w:t>
            </w:r>
            <w:r w:rsidRPr="0031539B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</w:t>
            </w:r>
            <w:r w:rsidRPr="0031539B">
              <w:rPr>
                <w:rFonts w:ascii="Times New Roman" w:hAnsi="Times New Roman" w:cs="Times New Roman"/>
                <w:sz w:val="24"/>
                <w:szCs w:val="24"/>
              </w:rPr>
              <w:t>–23)</w:t>
            </w:r>
          </w:p>
        </w:tc>
        <w:tc>
          <w:tcPr>
            <w:tcW w:w="2160" w:type="dxa"/>
            <w:tcBorders>
              <w:left w:val="nil"/>
            </w:tcBorders>
          </w:tcPr>
          <w:p w14:paraId="1EE3AC2F" w14:textId="147923A6" w:rsidR="001F2F00" w:rsidRPr="0031539B" w:rsidRDefault="0071481C" w:rsidP="00B9208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539B">
              <w:rPr>
                <w:rFonts w:ascii="Times New Roman" w:hAnsi="Times New Roman" w:cs="Times New Roman"/>
                <w:sz w:val="24"/>
                <w:szCs w:val="24"/>
              </w:rPr>
              <w:t>0.305</w:t>
            </w:r>
          </w:p>
        </w:tc>
      </w:tr>
      <w:tr w:rsidR="001F2F00" w:rsidRPr="0031539B" w14:paraId="123DEE94" w14:textId="77777777" w:rsidTr="00515E96">
        <w:tc>
          <w:tcPr>
            <w:tcW w:w="2160" w:type="dxa"/>
            <w:tcBorders>
              <w:left w:val="single" w:sz="4" w:space="0" w:color="auto"/>
              <w:right w:val="nil"/>
            </w:tcBorders>
          </w:tcPr>
          <w:p w14:paraId="4B5E0DB3" w14:textId="77777777" w:rsidR="001F2F00" w:rsidRPr="0031539B" w:rsidRDefault="0096624A" w:rsidP="00B9208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539B">
              <w:rPr>
                <w:rFonts w:ascii="Times New Roman" w:hAnsi="Times New Roman" w:cs="Times New Roman"/>
                <w:sz w:val="24"/>
                <w:szCs w:val="24"/>
              </w:rPr>
              <w:t>PSL (mg/day)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72405C1F" w14:textId="69FD51F5" w:rsidR="001F2F00" w:rsidRPr="0031539B" w:rsidRDefault="0071481C" w:rsidP="00B9208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539B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2</w:t>
            </w:r>
            <w:r w:rsidR="0096624A" w:rsidRPr="0031539B">
              <w:rPr>
                <w:rFonts w:ascii="Times New Roman" w:hAnsi="Times New Roman" w:cs="Times New Roman"/>
                <w:sz w:val="24"/>
                <w:szCs w:val="24"/>
              </w:rPr>
              <w:t xml:space="preserve"> (0</w:t>
            </w:r>
            <w:r w:rsidR="006E1D25" w:rsidRPr="0031539B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.0</w:t>
            </w:r>
            <w:r w:rsidR="0096624A" w:rsidRPr="0031539B">
              <w:rPr>
                <w:rFonts w:ascii="Times New Roman" w:hAnsi="Times New Roman" w:cs="Times New Roman"/>
                <w:sz w:val="24"/>
                <w:szCs w:val="24"/>
              </w:rPr>
              <w:t>–4</w:t>
            </w:r>
            <w:r w:rsidRPr="0031539B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.0</w:t>
            </w:r>
            <w:r w:rsidR="0096624A" w:rsidRPr="0031539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2A1B1822" w14:textId="03DB5229" w:rsidR="001F2F00" w:rsidRPr="0031539B" w:rsidRDefault="0096624A" w:rsidP="00B9208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539B">
              <w:rPr>
                <w:rFonts w:ascii="Times New Roman" w:hAnsi="Times New Roman" w:cs="Times New Roman"/>
                <w:sz w:val="24"/>
                <w:szCs w:val="24"/>
              </w:rPr>
              <w:t>2 (0</w:t>
            </w:r>
            <w:r w:rsidR="006E1D25" w:rsidRPr="0031539B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.0</w:t>
            </w:r>
            <w:r w:rsidRPr="0031539B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71481C" w:rsidRPr="0031539B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3.5</w:t>
            </w:r>
            <w:r w:rsidRPr="0031539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  <w:tcBorders>
              <w:left w:val="nil"/>
            </w:tcBorders>
          </w:tcPr>
          <w:p w14:paraId="6C79A864" w14:textId="64ACE87E" w:rsidR="001F2F00" w:rsidRPr="0031539B" w:rsidRDefault="0071481C" w:rsidP="00B9208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539B">
              <w:rPr>
                <w:rFonts w:ascii="Times New Roman" w:hAnsi="Times New Roman" w:cs="Times New Roman"/>
                <w:sz w:val="24"/>
                <w:szCs w:val="24"/>
              </w:rPr>
              <w:t>0.493</w:t>
            </w:r>
          </w:p>
        </w:tc>
      </w:tr>
      <w:tr w:rsidR="001F2F00" w:rsidRPr="0031539B" w14:paraId="754DF5D7" w14:textId="77777777" w:rsidTr="00515E96">
        <w:tc>
          <w:tcPr>
            <w:tcW w:w="2160" w:type="dxa"/>
            <w:tcBorders>
              <w:left w:val="single" w:sz="4" w:space="0" w:color="auto"/>
              <w:right w:val="nil"/>
            </w:tcBorders>
          </w:tcPr>
          <w:p w14:paraId="6CF66D1E" w14:textId="77777777" w:rsidR="001F2F00" w:rsidRPr="0031539B" w:rsidRDefault="0096624A" w:rsidP="00B9208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539B">
              <w:rPr>
                <w:rFonts w:ascii="Times New Roman" w:hAnsi="Times New Roman" w:cs="Times New Roman"/>
                <w:sz w:val="24"/>
                <w:szCs w:val="24"/>
              </w:rPr>
              <w:t>MTX (mg/week)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44C5116F" w14:textId="77777777" w:rsidR="001F2F00" w:rsidRPr="0031539B" w:rsidRDefault="0096624A" w:rsidP="00B9208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539B">
              <w:rPr>
                <w:rFonts w:ascii="Times New Roman" w:hAnsi="Times New Roman" w:cs="Times New Roman"/>
                <w:sz w:val="24"/>
                <w:szCs w:val="24"/>
              </w:rPr>
              <w:t>4 (0–8)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573A9AC7" w14:textId="1BD4DFDD" w:rsidR="001F2F00" w:rsidRPr="0031539B" w:rsidRDefault="0071481C" w:rsidP="00B9208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539B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 w:rsidR="0096624A" w:rsidRPr="0031539B">
              <w:rPr>
                <w:rFonts w:ascii="Times New Roman" w:hAnsi="Times New Roman" w:cs="Times New Roman"/>
                <w:sz w:val="24"/>
                <w:szCs w:val="24"/>
              </w:rPr>
              <w:t xml:space="preserve"> (0–</w:t>
            </w:r>
            <w:r w:rsidRPr="0031539B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6</w:t>
            </w:r>
            <w:r w:rsidR="0096624A" w:rsidRPr="0031539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  <w:tcBorders>
              <w:left w:val="nil"/>
            </w:tcBorders>
          </w:tcPr>
          <w:p w14:paraId="7E509AC2" w14:textId="55FEFEA2" w:rsidR="001F2F00" w:rsidRPr="0031539B" w:rsidRDefault="0071481C" w:rsidP="00B9208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539B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</w:tr>
      <w:tr w:rsidR="001F2F00" w:rsidRPr="0031539B" w14:paraId="291F7A44" w14:textId="77777777" w:rsidTr="00515E96">
        <w:tc>
          <w:tcPr>
            <w:tcW w:w="2160" w:type="dxa"/>
            <w:tcBorders>
              <w:left w:val="single" w:sz="4" w:space="0" w:color="auto"/>
              <w:right w:val="nil"/>
            </w:tcBorders>
          </w:tcPr>
          <w:p w14:paraId="4ADD3290" w14:textId="77777777" w:rsidR="001F2F00" w:rsidRPr="0031539B" w:rsidRDefault="0096624A" w:rsidP="00B9208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539B">
              <w:rPr>
                <w:rFonts w:ascii="Times New Roman" w:hAnsi="Times New Roman" w:cs="Times New Roman"/>
                <w:sz w:val="24"/>
                <w:szCs w:val="24"/>
              </w:rPr>
              <w:t>SASP (mg/day)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22E9A916" w14:textId="77777777" w:rsidR="001F2F00" w:rsidRPr="0031539B" w:rsidRDefault="0096624A" w:rsidP="00B9208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539B">
              <w:rPr>
                <w:rFonts w:ascii="Times New Roman" w:hAnsi="Times New Roman" w:cs="Times New Roman"/>
                <w:sz w:val="24"/>
                <w:szCs w:val="24"/>
              </w:rPr>
              <w:t>1000 (1000–1000)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7908849C" w14:textId="77777777" w:rsidR="001F2F00" w:rsidRPr="0031539B" w:rsidRDefault="0096624A" w:rsidP="00B9208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539B">
              <w:rPr>
                <w:rFonts w:ascii="Times New Roman" w:hAnsi="Times New Roman" w:cs="Times New Roman"/>
                <w:sz w:val="24"/>
                <w:szCs w:val="24"/>
              </w:rPr>
              <w:t>1000 (500–1000)</w:t>
            </w:r>
          </w:p>
        </w:tc>
        <w:tc>
          <w:tcPr>
            <w:tcW w:w="2160" w:type="dxa"/>
            <w:tcBorders>
              <w:left w:val="nil"/>
            </w:tcBorders>
          </w:tcPr>
          <w:p w14:paraId="56D449C9" w14:textId="5C17B77E" w:rsidR="001F2F00" w:rsidRPr="0031539B" w:rsidRDefault="0071481C" w:rsidP="00B9208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1539B">
              <w:rPr>
                <w:rFonts w:ascii="Times New Roman" w:hAnsi="Times New Roman" w:cs="Times New Roman"/>
                <w:sz w:val="24"/>
                <w:szCs w:val="24"/>
              </w:rPr>
              <w:t>0.013*</w:t>
            </w:r>
          </w:p>
        </w:tc>
      </w:tr>
      <w:tr w:rsidR="001F2F00" w:rsidRPr="0031539B" w14:paraId="644C7E2A" w14:textId="77777777" w:rsidTr="00515E96">
        <w:tc>
          <w:tcPr>
            <w:tcW w:w="2160" w:type="dxa"/>
            <w:tcBorders>
              <w:left w:val="single" w:sz="4" w:space="0" w:color="auto"/>
              <w:right w:val="nil"/>
            </w:tcBorders>
          </w:tcPr>
          <w:p w14:paraId="37A238CD" w14:textId="77777777" w:rsidR="001F2F00" w:rsidRPr="0031539B" w:rsidRDefault="0096624A" w:rsidP="00B9208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539B">
              <w:rPr>
                <w:rFonts w:ascii="Times New Roman" w:hAnsi="Times New Roman" w:cs="Times New Roman"/>
                <w:sz w:val="24"/>
                <w:szCs w:val="24"/>
              </w:rPr>
              <w:t>BUC (mg/day)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6569EFDB" w14:textId="77777777" w:rsidR="001F2F00" w:rsidRPr="0031539B" w:rsidRDefault="0096624A" w:rsidP="00B9208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539B">
              <w:rPr>
                <w:rFonts w:ascii="Times New Roman" w:hAnsi="Times New Roman" w:cs="Times New Roman"/>
                <w:sz w:val="24"/>
                <w:szCs w:val="24"/>
              </w:rPr>
              <w:t>200 (100–200)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2C23872A" w14:textId="77777777" w:rsidR="001F2F00" w:rsidRPr="0031539B" w:rsidRDefault="0096624A" w:rsidP="00B9208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539B">
              <w:rPr>
                <w:rFonts w:ascii="Times New Roman" w:hAnsi="Times New Roman" w:cs="Times New Roman"/>
                <w:sz w:val="24"/>
                <w:szCs w:val="24"/>
              </w:rPr>
              <w:t>200 (100–200)</w:t>
            </w:r>
          </w:p>
        </w:tc>
        <w:tc>
          <w:tcPr>
            <w:tcW w:w="2160" w:type="dxa"/>
            <w:tcBorders>
              <w:left w:val="nil"/>
            </w:tcBorders>
          </w:tcPr>
          <w:p w14:paraId="6A053198" w14:textId="2A62E225" w:rsidR="001F2F00" w:rsidRPr="0031539B" w:rsidRDefault="0071481C" w:rsidP="00B9208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1539B">
              <w:rPr>
                <w:rFonts w:ascii="Times New Roman" w:hAnsi="Times New Roman" w:cs="Times New Roman"/>
                <w:sz w:val="24"/>
                <w:szCs w:val="24"/>
              </w:rPr>
              <w:t>0.269</w:t>
            </w:r>
          </w:p>
        </w:tc>
      </w:tr>
      <w:tr w:rsidR="001F2F00" w:rsidRPr="0031539B" w14:paraId="44050DC7" w14:textId="77777777" w:rsidTr="00515E96">
        <w:tc>
          <w:tcPr>
            <w:tcW w:w="2160" w:type="dxa"/>
            <w:tcBorders>
              <w:left w:val="single" w:sz="4" w:space="0" w:color="auto"/>
              <w:right w:val="nil"/>
            </w:tcBorders>
          </w:tcPr>
          <w:p w14:paraId="65910B50" w14:textId="77777777" w:rsidR="001F2F00" w:rsidRPr="0031539B" w:rsidRDefault="0096624A" w:rsidP="00B9208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539B">
              <w:rPr>
                <w:rFonts w:ascii="Times New Roman" w:hAnsi="Times New Roman" w:cs="Times New Roman"/>
                <w:sz w:val="24"/>
                <w:szCs w:val="24"/>
              </w:rPr>
              <w:t>IGU (mg/day)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086BF826" w14:textId="77777777" w:rsidR="001F2F00" w:rsidRPr="0031539B" w:rsidRDefault="0096624A" w:rsidP="00B9208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539B">
              <w:rPr>
                <w:rFonts w:ascii="Times New Roman" w:hAnsi="Times New Roman" w:cs="Times New Roman"/>
                <w:sz w:val="24"/>
                <w:szCs w:val="24"/>
              </w:rPr>
              <w:t>50 (25–50)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311B757D" w14:textId="77777777" w:rsidR="001F2F00" w:rsidRPr="0031539B" w:rsidRDefault="0096624A" w:rsidP="00B9208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539B">
              <w:rPr>
                <w:rFonts w:ascii="Times New Roman" w:hAnsi="Times New Roman" w:cs="Times New Roman"/>
                <w:sz w:val="24"/>
                <w:szCs w:val="24"/>
              </w:rPr>
              <w:t>50 (25–50)</w:t>
            </w:r>
          </w:p>
        </w:tc>
        <w:tc>
          <w:tcPr>
            <w:tcW w:w="2160" w:type="dxa"/>
            <w:tcBorders>
              <w:left w:val="nil"/>
            </w:tcBorders>
          </w:tcPr>
          <w:p w14:paraId="05771248" w14:textId="627AF8AC" w:rsidR="001F2F00" w:rsidRPr="0031539B" w:rsidRDefault="0071481C" w:rsidP="00B9208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1539B">
              <w:rPr>
                <w:rFonts w:ascii="Times New Roman" w:hAnsi="Times New Roman" w:cs="Times New Roman"/>
                <w:sz w:val="24"/>
                <w:szCs w:val="24"/>
              </w:rPr>
              <w:t>0.464</w:t>
            </w:r>
          </w:p>
        </w:tc>
      </w:tr>
      <w:tr w:rsidR="001F2F00" w:rsidRPr="0031539B" w14:paraId="0A7C6C50" w14:textId="77777777" w:rsidTr="00515E96">
        <w:tc>
          <w:tcPr>
            <w:tcW w:w="2160" w:type="dxa"/>
            <w:tcBorders>
              <w:left w:val="single" w:sz="4" w:space="0" w:color="auto"/>
              <w:right w:val="nil"/>
            </w:tcBorders>
          </w:tcPr>
          <w:p w14:paraId="10EE58EC" w14:textId="77777777" w:rsidR="001F2F00" w:rsidRPr="0031539B" w:rsidRDefault="0096624A" w:rsidP="00B9208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539B">
              <w:rPr>
                <w:rFonts w:ascii="Times New Roman" w:hAnsi="Times New Roman" w:cs="Times New Roman"/>
                <w:sz w:val="24"/>
                <w:szCs w:val="24"/>
              </w:rPr>
              <w:t>TAC (mg/day)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22D6101B" w14:textId="597BFBAD" w:rsidR="001F2F00" w:rsidRPr="0031539B" w:rsidRDefault="0071481C" w:rsidP="00B9208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539B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2</w:t>
            </w:r>
            <w:r w:rsidR="0096624A" w:rsidRPr="0031539B">
              <w:rPr>
                <w:rFonts w:ascii="Times New Roman" w:hAnsi="Times New Roman" w:cs="Times New Roman"/>
                <w:sz w:val="24"/>
                <w:szCs w:val="24"/>
              </w:rPr>
              <w:t xml:space="preserve"> (1–</w:t>
            </w:r>
            <w:r w:rsidRPr="0031539B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3</w:t>
            </w:r>
            <w:r w:rsidR="0096624A" w:rsidRPr="0031539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0934A265" w14:textId="4B27938A" w:rsidR="001F2F00" w:rsidRPr="0031539B" w:rsidRDefault="0096624A" w:rsidP="00B9208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539B">
              <w:rPr>
                <w:rFonts w:ascii="Times New Roman" w:hAnsi="Times New Roman" w:cs="Times New Roman"/>
                <w:sz w:val="24"/>
                <w:szCs w:val="24"/>
              </w:rPr>
              <w:t>2 (1–3)</w:t>
            </w:r>
          </w:p>
        </w:tc>
        <w:tc>
          <w:tcPr>
            <w:tcW w:w="2160" w:type="dxa"/>
            <w:tcBorders>
              <w:left w:val="nil"/>
            </w:tcBorders>
          </w:tcPr>
          <w:p w14:paraId="4346B437" w14:textId="2D2E947E" w:rsidR="001F2F00" w:rsidRPr="0031539B" w:rsidRDefault="0071481C" w:rsidP="00B9208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1539B">
              <w:rPr>
                <w:rFonts w:ascii="Times New Roman" w:hAnsi="Times New Roman" w:cs="Times New Roman"/>
                <w:sz w:val="24"/>
                <w:szCs w:val="24"/>
              </w:rPr>
              <w:t>0.687</w:t>
            </w:r>
          </w:p>
        </w:tc>
      </w:tr>
      <w:tr w:rsidR="001F2F00" w:rsidRPr="0031539B" w14:paraId="6D94B4C8" w14:textId="77777777" w:rsidTr="00515E96">
        <w:tc>
          <w:tcPr>
            <w:tcW w:w="2160" w:type="dxa"/>
            <w:tcBorders>
              <w:left w:val="single" w:sz="4" w:space="0" w:color="auto"/>
              <w:right w:val="nil"/>
            </w:tcBorders>
          </w:tcPr>
          <w:p w14:paraId="6253F3BB" w14:textId="77777777" w:rsidR="001F2F00" w:rsidRPr="0031539B" w:rsidRDefault="0096624A" w:rsidP="00B9208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539B">
              <w:rPr>
                <w:rFonts w:ascii="Times New Roman" w:hAnsi="Times New Roman" w:cs="Times New Roman"/>
                <w:sz w:val="24"/>
                <w:szCs w:val="24"/>
              </w:rPr>
              <w:t>MZR (mg/week)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49BA2F64" w14:textId="74175954" w:rsidR="001F2F00" w:rsidRPr="0031539B" w:rsidRDefault="0071481C" w:rsidP="00B9208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539B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450</w:t>
            </w:r>
            <w:r w:rsidR="0096624A" w:rsidRPr="0031539B">
              <w:rPr>
                <w:rFonts w:ascii="Times New Roman" w:hAnsi="Times New Roman" w:cs="Times New Roman"/>
                <w:sz w:val="24"/>
                <w:szCs w:val="24"/>
              </w:rPr>
              <w:t xml:space="preserve"> (300–450)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06B8DCBC" w14:textId="19A5DDC6" w:rsidR="001F2F00" w:rsidRPr="0031539B" w:rsidRDefault="0071481C" w:rsidP="00B9208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539B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300</w:t>
            </w:r>
            <w:r w:rsidR="0096624A" w:rsidRPr="0031539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1539B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2</w:t>
            </w:r>
            <w:r w:rsidR="0096624A" w:rsidRPr="0031539B">
              <w:rPr>
                <w:rFonts w:ascii="Times New Roman" w:hAnsi="Times New Roman" w:cs="Times New Roman"/>
                <w:sz w:val="24"/>
                <w:szCs w:val="24"/>
              </w:rPr>
              <w:t>00–</w:t>
            </w:r>
            <w:r w:rsidRPr="0031539B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60</w:t>
            </w:r>
            <w:r w:rsidR="0096624A" w:rsidRPr="0031539B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2160" w:type="dxa"/>
            <w:tcBorders>
              <w:left w:val="nil"/>
            </w:tcBorders>
          </w:tcPr>
          <w:p w14:paraId="7CF8BDC2" w14:textId="228E6C4B" w:rsidR="001F2F00" w:rsidRPr="0031539B" w:rsidRDefault="0071481C" w:rsidP="00B9208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539B">
              <w:rPr>
                <w:rFonts w:ascii="Times New Roman" w:hAnsi="Times New Roman" w:cs="Times New Roman"/>
                <w:sz w:val="24"/>
                <w:szCs w:val="24"/>
              </w:rPr>
              <w:t>0.149</w:t>
            </w:r>
          </w:p>
        </w:tc>
      </w:tr>
      <w:tr w:rsidR="001F2F00" w:rsidRPr="0031539B" w14:paraId="3A039224" w14:textId="77777777" w:rsidTr="00515E96">
        <w:tc>
          <w:tcPr>
            <w:tcW w:w="2160" w:type="dxa"/>
            <w:tcBorders>
              <w:left w:val="single" w:sz="4" w:space="0" w:color="auto"/>
              <w:right w:val="nil"/>
            </w:tcBorders>
          </w:tcPr>
          <w:p w14:paraId="66618265" w14:textId="041F22C4" w:rsidR="001F2F00" w:rsidRPr="0031539B" w:rsidRDefault="0096624A" w:rsidP="00B9208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539B">
              <w:rPr>
                <w:rFonts w:ascii="Times New Roman" w:hAnsi="Times New Roman" w:cs="Times New Roman"/>
                <w:sz w:val="24"/>
                <w:szCs w:val="24"/>
              </w:rPr>
              <w:t xml:space="preserve">Duration of </w:t>
            </w:r>
            <w:proofErr w:type="spellStart"/>
            <w:r w:rsidRPr="0031539B">
              <w:rPr>
                <w:rFonts w:ascii="Times New Roman" w:hAnsi="Times New Roman" w:cs="Times New Roman"/>
                <w:sz w:val="24"/>
                <w:szCs w:val="24"/>
              </w:rPr>
              <w:t>bDMARD</w:t>
            </w:r>
            <w:proofErr w:type="spellEnd"/>
            <w:r w:rsidRPr="0031539B">
              <w:rPr>
                <w:rFonts w:ascii="Times New Roman" w:hAnsi="Times New Roman" w:cs="Times New Roman"/>
                <w:sz w:val="24"/>
                <w:szCs w:val="24"/>
              </w:rPr>
              <w:t xml:space="preserve"> therapy (years)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45D44A63" w14:textId="0D192968" w:rsidR="001F2F00" w:rsidRPr="0031539B" w:rsidRDefault="0071481C" w:rsidP="00B9208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539B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3</w:t>
            </w:r>
            <w:r w:rsidRPr="0031539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1539B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</w:t>
            </w:r>
            <w:r w:rsidRPr="0031539B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1539B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6</w:t>
            </w:r>
            <w:r w:rsidRPr="0031539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7C368ECE" w14:textId="6944BBA9" w:rsidR="001F2F00" w:rsidRPr="0031539B" w:rsidRDefault="0071481C" w:rsidP="00B9208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539B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6</w:t>
            </w:r>
            <w:r w:rsidR="0096624A" w:rsidRPr="0031539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1539B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4</w:t>
            </w:r>
            <w:r w:rsidR="0096624A" w:rsidRPr="0031539B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1539B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0</w:t>
            </w:r>
            <w:r w:rsidR="0096624A" w:rsidRPr="0031539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  <w:tcBorders>
              <w:left w:val="nil"/>
            </w:tcBorders>
          </w:tcPr>
          <w:p w14:paraId="541162AE" w14:textId="4C11A9C6" w:rsidR="001F2F00" w:rsidRPr="0031539B" w:rsidRDefault="0071481C" w:rsidP="00B9208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539B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</w:tr>
      <w:tr w:rsidR="001F2F00" w:rsidRPr="0031539B" w14:paraId="1CC23632" w14:textId="77777777" w:rsidTr="00515E96">
        <w:tc>
          <w:tcPr>
            <w:tcW w:w="2160" w:type="dxa"/>
            <w:tcBorders>
              <w:left w:val="single" w:sz="4" w:space="0" w:color="auto"/>
              <w:right w:val="nil"/>
            </w:tcBorders>
          </w:tcPr>
          <w:p w14:paraId="360A3C41" w14:textId="3A77AD5D" w:rsidR="001F2F00" w:rsidRPr="0031539B" w:rsidRDefault="0096624A" w:rsidP="00B9208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539B">
              <w:rPr>
                <w:rFonts w:ascii="Times New Roman" w:hAnsi="Times New Roman" w:cs="Times New Roman"/>
                <w:sz w:val="24"/>
                <w:szCs w:val="24"/>
              </w:rPr>
              <w:t xml:space="preserve">Number of </w:t>
            </w:r>
            <w:proofErr w:type="spellStart"/>
            <w:r w:rsidRPr="0031539B">
              <w:rPr>
                <w:rFonts w:ascii="Times New Roman" w:hAnsi="Times New Roman" w:cs="Times New Roman"/>
                <w:sz w:val="24"/>
                <w:szCs w:val="24"/>
              </w:rPr>
              <w:t>bDMARD</w:t>
            </w:r>
            <w:r w:rsidR="00BF342F" w:rsidRPr="0031539B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s</w:t>
            </w:r>
            <w:proofErr w:type="spellEnd"/>
            <w:r w:rsidRPr="0031539B">
              <w:rPr>
                <w:rFonts w:ascii="Times New Roman" w:hAnsi="Times New Roman" w:cs="Times New Roman"/>
                <w:sz w:val="24"/>
                <w:szCs w:val="24"/>
              </w:rPr>
              <w:t xml:space="preserve"> used (n)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41B666E6" w14:textId="4193721A" w:rsidR="001F2F00" w:rsidRPr="0031539B" w:rsidRDefault="004750A6" w:rsidP="00B9208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539B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</w:t>
            </w:r>
            <w:r w:rsidRPr="0031539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1539B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</w:t>
            </w:r>
            <w:r w:rsidRPr="0031539B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1539B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</w:t>
            </w:r>
            <w:r w:rsidRPr="0031539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0D9664DE" w14:textId="2CBAC72D" w:rsidR="001F2F00" w:rsidRPr="0031539B" w:rsidRDefault="004750A6" w:rsidP="00B9208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539B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3</w:t>
            </w:r>
            <w:r w:rsidR="0096624A" w:rsidRPr="0031539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1539B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2</w:t>
            </w:r>
            <w:r w:rsidR="0096624A" w:rsidRPr="0031539B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1539B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3</w:t>
            </w:r>
            <w:r w:rsidR="0096624A" w:rsidRPr="0031539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  <w:tcBorders>
              <w:left w:val="nil"/>
            </w:tcBorders>
          </w:tcPr>
          <w:p w14:paraId="5DA84DEC" w14:textId="6B2D8196" w:rsidR="001F2F00" w:rsidRPr="0031539B" w:rsidRDefault="004750A6" w:rsidP="00B9208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539B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</w:tr>
      <w:tr w:rsidR="001F2F00" w:rsidRPr="0031539B" w14:paraId="5ADB6AEA" w14:textId="77777777" w:rsidTr="00515E96">
        <w:tc>
          <w:tcPr>
            <w:tcW w:w="2160" w:type="dxa"/>
            <w:tcBorders>
              <w:left w:val="single" w:sz="4" w:space="0" w:color="auto"/>
              <w:right w:val="nil"/>
            </w:tcBorders>
          </w:tcPr>
          <w:p w14:paraId="31B48DA7" w14:textId="77777777" w:rsidR="001F2F00" w:rsidRPr="0031539B" w:rsidRDefault="0096624A" w:rsidP="00B9208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539B">
              <w:rPr>
                <w:rFonts w:ascii="Times New Roman" w:hAnsi="Times New Roman" w:cs="Times New Roman"/>
                <w:sz w:val="24"/>
                <w:szCs w:val="24"/>
              </w:rPr>
              <w:t>PD grade ≥1 (n, %)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76AAFBE8" w14:textId="1AE19774" w:rsidR="001F2F00" w:rsidRPr="0031539B" w:rsidRDefault="004750A6" w:rsidP="00B9208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539B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287</w:t>
            </w:r>
            <w:r w:rsidR="0096624A" w:rsidRPr="0031539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1539B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73.0</w:t>
            </w:r>
            <w:r w:rsidR="0096624A" w:rsidRPr="0031539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188EF4FC" w14:textId="5D9D08F0" w:rsidR="001F2F00" w:rsidRPr="0031539B" w:rsidRDefault="004750A6" w:rsidP="00B9208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539B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29</w:t>
            </w:r>
            <w:r w:rsidR="0096624A" w:rsidRPr="0031539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1539B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67.9</w:t>
            </w:r>
            <w:r w:rsidR="00F82F00" w:rsidRPr="0031539B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%</w:t>
            </w:r>
            <w:r w:rsidR="0096624A" w:rsidRPr="0031539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  <w:tcBorders>
              <w:left w:val="nil"/>
            </w:tcBorders>
          </w:tcPr>
          <w:p w14:paraId="3F592B35" w14:textId="73A2FA87" w:rsidR="001F2F00" w:rsidRPr="0031539B" w:rsidRDefault="004750A6" w:rsidP="00B9208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539B">
              <w:rPr>
                <w:rFonts w:ascii="Times New Roman" w:hAnsi="Times New Roman" w:cs="Times New Roman"/>
                <w:sz w:val="24"/>
                <w:szCs w:val="24"/>
              </w:rPr>
              <w:t>0.235</w:t>
            </w:r>
          </w:p>
        </w:tc>
      </w:tr>
      <w:tr w:rsidR="001F2F00" w:rsidRPr="0031539B" w14:paraId="6D1BAD31" w14:textId="77777777" w:rsidTr="00515E96">
        <w:tc>
          <w:tcPr>
            <w:tcW w:w="2160" w:type="dxa"/>
            <w:tcBorders>
              <w:left w:val="single" w:sz="4" w:space="0" w:color="auto"/>
              <w:right w:val="nil"/>
            </w:tcBorders>
          </w:tcPr>
          <w:p w14:paraId="2EA18AF8" w14:textId="77777777" w:rsidR="001F2F00" w:rsidRPr="0031539B" w:rsidRDefault="0096624A" w:rsidP="00B9208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539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CPA (U/mL)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065D1E85" w14:textId="02B43AF1" w:rsidR="001F2F00" w:rsidRPr="0031539B" w:rsidRDefault="004750A6" w:rsidP="00B9208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539B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93.5</w:t>
            </w:r>
            <w:r w:rsidR="0096624A" w:rsidRPr="0031539B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Pr="0031539B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8.2</w:t>
            </w:r>
            <w:r w:rsidR="0096624A" w:rsidRPr="0031539B">
              <w:rPr>
                <w:rFonts w:ascii="Times New Roman" w:hAnsi="Times New Roman" w:cs="Times New Roman"/>
                <w:sz w:val="24"/>
                <w:szCs w:val="24"/>
              </w:rPr>
              <w:t>–3</w:t>
            </w:r>
            <w:r w:rsidRPr="0031539B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43.7</w:t>
            </w:r>
            <w:r w:rsidR="0096624A" w:rsidRPr="0031539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3D68804D" w14:textId="02FD870E" w:rsidR="001F2F00" w:rsidRPr="0031539B" w:rsidRDefault="0096624A" w:rsidP="00B9208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539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776A35" w:rsidRPr="0031539B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3.</w:t>
            </w:r>
            <w:r w:rsidR="004750A6" w:rsidRPr="0031539B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2</w:t>
            </w:r>
            <w:r w:rsidRPr="0031539B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="004750A6" w:rsidRPr="0031539B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3.9</w:t>
            </w:r>
            <w:r w:rsidRPr="0031539B">
              <w:rPr>
                <w:rFonts w:ascii="Times New Roman" w:hAnsi="Times New Roman" w:cs="Times New Roman"/>
                <w:sz w:val="24"/>
                <w:szCs w:val="24"/>
              </w:rPr>
              <w:t>–3</w:t>
            </w:r>
            <w:r w:rsidR="004750A6" w:rsidRPr="0031539B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3</w:t>
            </w:r>
            <w:r w:rsidR="00776A35" w:rsidRPr="0031539B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.</w:t>
            </w:r>
            <w:r w:rsidR="004750A6" w:rsidRPr="0031539B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3</w:t>
            </w:r>
            <w:r w:rsidRPr="0031539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  <w:tcBorders>
              <w:left w:val="nil"/>
            </w:tcBorders>
          </w:tcPr>
          <w:p w14:paraId="6D0ED559" w14:textId="7C1E23E3" w:rsidR="001F2F00" w:rsidRPr="0031539B" w:rsidRDefault="004750A6" w:rsidP="00B9208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1539B">
              <w:rPr>
                <w:rFonts w:ascii="Times New Roman" w:hAnsi="Times New Roman" w:cs="Times New Roman"/>
                <w:sz w:val="24"/>
                <w:szCs w:val="24"/>
              </w:rPr>
              <w:t>0.693</w:t>
            </w:r>
          </w:p>
        </w:tc>
      </w:tr>
      <w:tr w:rsidR="001F2F00" w:rsidRPr="0031539B" w14:paraId="45B89165" w14:textId="77777777" w:rsidTr="00515E96">
        <w:tc>
          <w:tcPr>
            <w:tcW w:w="2160" w:type="dxa"/>
            <w:tcBorders>
              <w:left w:val="single" w:sz="4" w:space="0" w:color="auto"/>
              <w:right w:val="nil"/>
            </w:tcBorders>
          </w:tcPr>
          <w:p w14:paraId="59D0265D" w14:textId="77777777" w:rsidR="001F2F00" w:rsidRPr="0031539B" w:rsidRDefault="0096624A" w:rsidP="00B9208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539B">
              <w:rPr>
                <w:rFonts w:ascii="Times New Roman" w:hAnsi="Times New Roman" w:cs="Times New Roman"/>
                <w:sz w:val="24"/>
                <w:szCs w:val="24"/>
              </w:rPr>
              <w:t>CRP (mg/dL)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215C977A" w14:textId="77CBB7F4" w:rsidR="001F2F00" w:rsidRPr="0031539B" w:rsidRDefault="0096624A" w:rsidP="00B9208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539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750A6" w:rsidRPr="0031539B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0</w:t>
            </w:r>
            <w:r w:rsidRPr="0031539B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4750A6" w:rsidRPr="0031539B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 w:rsidR="006E1D25" w:rsidRPr="0031539B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 w:rsidRPr="0031539B">
              <w:rPr>
                <w:rFonts w:ascii="Times New Roman" w:hAnsi="Times New Roman" w:cs="Times New Roman"/>
                <w:sz w:val="24"/>
                <w:szCs w:val="24"/>
              </w:rPr>
              <w:t>–0.</w:t>
            </w:r>
            <w:r w:rsidR="004750A6" w:rsidRPr="0031539B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40</w:t>
            </w:r>
            <w:r w:rsidRPr="0031539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782BE70D" w14:textId="5D5D0074" w:rsidR="001F2F00" w:rsidRPr="0031539B" w:rsidRDefault="0096624A" w:rsidP="00B9208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539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4750A6" w:rsidRPr="0031539B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3</w:t>
            </w:r>
            <w:r w:rsidRPr="0031539B">
              <w:rPr>
                <w:rFonts w:ascii="Times New Roman" w:hAnsi="Times New Roman" w:cs="Times New Roman"/>
                <w:sz w:val="24"/>
                <w:szCs w:val="24"/>
              </w:rPr>
              <w:t xml:space="preserve"> (0.0</w:t>
            </w:r>
            <w:r w:rsidR="006E1D25" w:rsidRPr="0031539B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 w:rsidRPr="0031539B">
              <w:rPr>
                <w:rFonts w:ascii="Times New Roman" w:hAnsi="Times New Roman" w:cs="Times New Roman"/>
                <w:sz w:val="24"/>
                <w:szCs w:val="24"/>
              </w:rPr>
              <w:t>–0.</w:t>
            </w:r>
            <w:r w:rsidR="004750A6" w:rsidRPr="0031539B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36</w:t>
            </w:r>
            <w:r w:rsidRPr="0031539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  <w:tcBorders>
              <w:left w:val="nil"/>
            </w:tcBorders>
          </w:tcPr>
          <w:p w14:paraId="474BE5B8" w14:textId="5F019DDA" w:rsidR="001F2F00" w:rsidRPr="0031539B" w:rsidRDefault="004750A6" w:rsidP="00B9208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539B">
              <w:rPr>
                <w:rFonts w:ascii="Times New Roman" w:hAnsi="Times New Roman" w:cs="Times New Roman"/>
                <w:sz w:val="24"/>
                <w:szCs w:val="24"/>
              </w:rPr>
              <w:t>0.090</w:t>
            </w:r>
          </w:p>
        </w:tc>
      </w:tr>
      <w:tr w:rsidR="001F2F00" w:rsidRPr="0031539B" w14:paraId="37819770" w14:textId="77777777" w:rsidTr="00515E96">
        <w:tc>
          <w:tcPr>
            <w:tcW w:w="2160" w:type="dxa"/>
            <w:tcBorders>
              <w:left w:val="single" w:sz="4" w:space="0" w:color="auto"/>
              <w:right w:val="nil"/>
            </w:tcBorders>
          </w:tcPr>
          <w:p w14:paraId="54AEA974" w14:textId="77777777" w:rsidR="001F2F00" w:rsidRPr="0031539B" w:rsidRDefault="0096624A" w:rsidP="00B9208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539B">
              <w:rPr>
                <w:rFonts w:ascii="Times New Roman" w:hAnsi="Times New Roman" w:cs="Times New Roman"/>
                <w:sz w:val="24"/>
                <w:szCs w:val="24"/>
              </w:rPr>
              <w:t>DAS28-ESR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4BA7B835" w14:textId="672F1EA1" w:rsidR="001F2F00" w:rsidRPr="0031539B" w:rsidRDefault="0096624A" w:rsidP="00B9208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539B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4750A6" w:rsidRPr="0031539B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8</w:t>
            </w:r>
            <w:r w:rsidRPr="0031539B">
              <w:rPr>
                <w:rFonts w:ascii="Times New Roman" w:hAnsi="Times New Roman" w:cs="Times New Roman"/>
                <w:sz w:val="24"/>
                <w:szCs w:val="24"/>
              </w:rPr>
              <w:t xml:space="preserve"> (2.</w:t>
            </w:r>
            <w:r w:rsidR="004750A6" w:rsidRPr="0031539B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61</w:t>
            </w:r>
            <w:r w:rsidRPr="0031539B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4750A6" w:rsidRPr="0031539B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3.97</w:t>
            </w:r>
            <w:r w:rsidRPr="0031539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7C52A6C3" w14:textId="776BAC55" w:rsidR="001F2F00" w:rsidRPr="0031539B" w:rsidRDefault="0096624A" w:rsidP="00B9208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539B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4750A6" w:rsidRPr="0031539B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4</w:t>
            </w:r>
            <w:r w:rsidRPr="0031539B">
              <w:rPr>
                <w:rFonts w:ascii="Times New Roman" w:hAnsi="Times New Roman" w:cs="Times New Roman"/>
                <w:sz w:val="24"/>
                <w:szCs w:val="24"/>
              </w:rPr>
              <w:t xml:space="preserve"> (2.</w:t>
            </w:r>
            <w:r w:rsidR="004750A6" w:rsidRPr="0031539B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7</w:t>
            </w:r>
            <w:r w:rsidRPr="0031539B">
              <w:rPr>
                <w:rFonts w:ascii="Times New Roman" w:hAnsi="Times New Roman" w:cs="Times New Roman"/>
                <w:sz w:val="24"/>
                <w:szCs w:val="24"/>
              </w:rPr>
              <w:t>–4.</w:t>
            </w:r>
            <w:r w:rsidR="004750A6" w:rsidRPr="0031539B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2</w:t>
            </w:r>
            <w:r w:rsidRPr="0031539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  <w:tcBorders>
              <w:left w:val="nil"/>
            </w:tcBorders>
          </w:tcPr>
          <w:p w14:paraId="09D47B0F" w14:textId="774242B9" w:rsidR="001F2F00" w:rsidRPr="0031539B" w:rsidRDefault="004750A6" w:rsidP="00B9208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539B">
              <w:rPr>
                <w:rFonts w:ascii="Times New Roman" w:hAnsi="Times New Roman" w:cs="Times New Roman"/>
                <w:sz w:val="24"/>
                <w:szCs w:val="24"/>
              </w:rPr>
              <w:t>0.091</w:t>
            </w:r>
          </w:p>
        </w:tc>
      </w:tr>
      <w:tr w:rsidR="001F2F00" w:rsidRPr="0031539B" w14:paraId="192A1EBB" w14:textId="77777777" w:rsidTr="00515E96">
        <w:tc>
          <w:tcPr>
            <w:tcW w:w="2160" w:type="dxa"/>
            <w:tcBorders>
              <w:left w:val="single" w:sz="4" w:space="0" w:color="auto"/>
              <w:right w:val="nil"/>
            </w:tcBorders>
          </w:tcPr>
          <w:p w14:paraId="019B64E1" w14:textId="77777777" w:rsidR="001F2F00" w:rsidRPr="0031539B" w:rsidRDefault="0096624A" w:rsidP="00B9208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539B">
              <w:rPr>
                <w:rFonts w:ascii="Times New Roman" w:hAnsi="Times New Roman" w:cs="Times New Roman"/>
                <w:sz w:val="24"/>
                <w:szCs w:val="24"/>
              </w:rPr>
              <w:t>MMP-3 (ng/mL)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4179C043" w14:textId="19C38B62" w:rsidR="001F2F00" w:rsidRPr="0031539B" w:rsidRDefault="004750A6" w:rsidP="00B9208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539B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79.9</w:t>
            </w:r>
            <w:r w:rsidR="0096624A" w:rsidRPr="0031539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1539B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52.1</w:t>
            </w:r>
            <w:r w:rsidR="0096624A" w:rsidRPr="0031539B">
              <w:rPr>
                <w:rFonts w:ascii="Times New Roman" w:hAnsi="Times New Roman" w:cs="Times New Roman"/>
                <w:sz w:val="24"/>
                <w:szCs w:val="24"/>
              </w:rPr>
              <w:t>–1</w:t>
            </w:r>
            <w:r w:rsidRPr="0031539B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35.3</w:t>
            </w:r>
            <w:r w:rsidR="0096624A" w:rsidRPr="0031539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76D1B0D7" w14:textId="72B4E0F2" w:rsidR="001F2F00" w:rsidRPr="0031539B" w:rsidRDefault="004750A6" w:rsidP="00B9208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539B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95.6</w:t>
            </w:r>
            <w:r w:rsidR="0096624A" w:rsidRPr="0031539B">
              <w:rPr>
                <w:rFonts w:ascii="Times New Roman" w:hAnsi="Times New Roman" w:cs="Times New Roman"/>
                <w:sz w:val="24"/>
                <w:szCs w:val="24"/>
              </w:rPr>
              <w:t xml:space="preserve"> (5</w:t>
            </w:r>
            <w:r w:rsidRPr="0031539B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9.5</w:t>
            </w:r>
            <w:r w:rsidR="0096624A" w:rsidRPr="0031539B">
              <w:rPr>
                <w:rFonts w:ascii="Times New Roman" w:hAnsi="Times New Roman" w:cs="Times New Roman"/>
                <w:sz w:val="24"/>
                <w:szCs w:val="24"/>
              </w:rPr>
              <w:t>–1</w:t>
            </w:r>
            <w:r w:rsidRPr="0031539B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90.9</w:t>
            </w:r>
            <w:r w:rsidR="0096624A" w:rsidRPr="0031539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  <w:tcBorders>
              <w:left w:val="nil"/>
            </w:tcBorders>
          </w:tcPr>
          <w:p w14:paraId="657A1FFD" w14:textId="6E137E63" w:rsidR="001F2F00" w:rsidRPr="0031539B" w:rsidRDefault="004750A6" w:rsidP="00B9208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539B">
              <w:rPr>
                <w:rFonts w:ascii="Times New Roman" w:hAnsi="Times New Roman" w:cs="Times New Roman"/>
                <w:sz w:val="24"/>
                <w:szCs w:val="24"/>
              </w:rPr>
              <w:t>0.008*</w:t>
            </w:r>
          </w:p>
        </w:tc>
      </w:tr>
      <w:tr w:rsidR="001F2F00" w:rsidRPr="0031539B" w14:paraId="4AD340B5" w14:textId="77777777" w:rsidTr="00515E96">
        <w:tc>
          <w:tcPr>
            <w:tcW w:w="2160" w:type="dxa"/>
            <w:tcBorders>
              <w:left w:val="single" w:sz="4" w:space="0" w:color="auto"/>
              <w:right w:val="nil"/>
            </w:tcBorders>
          </w:tcPr>
          <w:p w14:paraId="7FE99C09" w14:textId="77777777" w:rsidR="001F2F00" w:rsidRPr="0031539B" w:rsidRDefault="0096624A" w:rsidP="00B9208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539B">
              <w:rPr>
                <w:rFonts w:ascii="Times New Roman" w:hAnsi="Times New Roman" w:cs="Times New Roman"/>
                <w:sz w:val="24"/>
                <w:szCs w:val="24"/>
              </w:rPr>
              <w:t>Larsen grade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4013F6A3" w14:textId="77777777" w:rsidR="001F2F00" w:rsidRPr="0031539B" w:rsidRDefault="0096624A" w:rsidP="00B9208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539B">
              <w:rPr>
                <w:rFonts w:ascii="Times New Roman" w:hAnsi="Times New Roman" w:cs="Times New Roman"/>
                <w:sz w:val="24"/>
                <w:szCs w:val="24"/>
              </w:rPr>
              <w:t>4 (3–4)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58E99E4F" w14:textId="77777777" w:rsidR="001F2F00" w:rsidRPr="0031539B" w:rsidRDefault="0096624A" w:rsidP="00B9208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539B">
              <w:rPr>
                <w:rFonts w:ascii="Times New Roman" w:hAnsi="Times New Roman" w:cs="Times New Roman"/>
                <w:sz w:val="24"/>
                <w:szCs w:val="24"/>
              </w:rPr>
              <w:t>4 (3–4)</w:t>
            </w:r>
          </w:p>
        </w:tc>
        <w:tc>
          <w:tcPr>
            <w:tcW w:w="2160" w:type="dxa"/>
            <w:tcBorders>
              <w:left w:val="nil"/>
            </w:tcBorders>
          </w:tcPr>
          <w:p w14:paraId="156B2766" w14:textId="4C07AED1" w:rsidR="001F2F00" w:rsidRPr="0031539B" w:rsidRDefault="004750A6" w:rsidP="00B9208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1539B">
              <w:rPr>
                <w:rFonts w:ascii="Times New Roman" w:hAnsi="Times New Roman" w:cs="Times New Roman"/>
                <w:sz w:val="24"/>
                <w:szCs w:val="24"/>
              </w:rPr>
              <w:t>0.740</w:t>
            </w:r>
          </w:p>
        </w:tc>
      </w:tr>
    </w:tbl>
    <w:p w14:paraId="4D8CDBE4" w14:textId="77777777" w:rsidR="004750A6" w:rsidRPr="0031539B" w:rsidRDefault="004750A6" w:rsidP="004750A6">
      <w:pPr>
        <w:spacing w:line="480" w:lineRule="auto"/>
        <w:rPr>
          <w:rFonts w:ascii="Times New Roman" w:hAnsi="Times New Roman" w:cs="Times New Roman"/>
          <w:sz w:val="24"/>
          <w:szCs w:val="24"/>
          <w:lang w:eastAsia="ja-JP"/>
        </w:rPr>
      </w:pPr>
    </w:p>
    <w:p w14:paraId="3C422349" w14:textId="53A7203E" w:rsidR="004750A6" w:rsidRPr="0031539B" w:rsidRDefault="004750A6" w:rsidP="004750A6">
      <w:pPr>
        <w:spacing w:line="480" w:lineRule="auto"/>
        <w:rPr>
          <w:rFonts w:ascii="Times New Roman" w:hAnsi="Times New Roman" w:cs="Times New Roman"/>
          <w:sz w:val="24"/>
          <w:szCs w:val="24"/>
          <w:lang w:eastAsia="ja-JP"/>
        </w:rPr>
      </w:pPr>
      <w:r w:rsidRPr="0031539B">
        <w:rPr>
          <w:rFonts w:ascii="Times New Roman" w:hAnsi="Times New Roman" w:cs="Times New Roman"/>
          <w:sz w:val="24"/>
          <w:szCs w:val="24"/>
          <w:lang w:eastAsia="ja-JP"/>
        </w:rPr>
        <w:t>Values are presented as the median (interquartile range) or number (%).</w:t>
      </w:r>
    </w:p>
    <w:p w14:paraId="5AECF443" w14:textId="3A406673" w:rsidR="006B2B7A" w:rsidRPr="0031539B" w:rsidRDefault="004750A6" w:rsidP="004750A6">
      <w:pPr>
        <w:spacing w:line="480" w:lineRule="auto"/>
        <w:rPr>
          <w:rFonts w:ascii="Times New Roman" w:hAnsi="Times New Roman" w:cs="Times New Roman"/>
          <w:sz w:val="24"/>
          <w:szCs w:val="24"/>
          <w:lang w:eastAsia="ja-JP"/>
        </w:rPr>
      </w:pPr>
      <w:r w:rsidRPr="0031539B">
        <w:rPr>
          <w:rFonts w:ascii="Times New Roman" w:hAnsi="Times New Roman" w:cs="Times New Roman"/>
          <w:sz w:val="24"/>
          <w:szCs w:val="24"/>
          <w:lang w:eastAsia="ja-JP"/>
        </w:rPr>
        <w:t>P values were calculated using the Mann–Whitney U test for continuous variables and the chi-square test for categorical variables.</w:t>
      </w:r>
      <w:r w:rsidRPr="0031539B"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 </w:t>
      </w:r>
      <w:r w:rsidR="00BF342F" w:rsidRPr="0031539B">
        <w:rPr>
          <w:rFonts w:ascii="Times New Roman" w:hAnsi="Times New Roman" w:cs="Times New Roman"/>
          <w:sz w:val="24"/>
          <w:szCs w:val="24"/>
          <w:lang w:eastAsia="ja-JP"/>
        </w:rPr>
        <w:t>*Statistically significant (p &lt; 0.05).</w:t>
      </w:r>
    </w:p>
    <w:p w14:paraId="5E80E5A4" w14:textId="3255688C" w:rsidR="00B92086" w:rsidRPr="0031539B" w:rsidRDefault="006B2B7A" w:rsidP="006B2B7A">
      <w:pPr>
        <w:spacing w:line="480" w:lineRule="auto"/>
        <w:rPr>
          <w:rFonts w:ascii="Times New Roman" w:hAnsi="Times New Roman" w:cs="Times New Roman"/>
          <w:sz w:val="24"/>
          <w:szCs w:val="24"/>
          <w:lang w:eastAsia="ja-JP"/>
        </w:rPr>
      </w:pPr>
      <w:r w:rsidRPr="0031539B">
        <w:rPr>
          <w:rFonts w:ascii="Times New Roman" w:hAnsi="Times New Roman" w:cs="Times New Roman"/>
          <w:sz w:val="24"/>
          <w:szCs w:val="24"/>
          <w:lang w:eastAsia="ja-JP"/>
        </w:rPr>
        <w:t>Abbreviations:</w:t>
      </w:r>
      <w:r w:rsidR="0095170E" w:rsidRPr="0031539B"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 </w:t>
      </w:r>
      <w:r w:rsidRPr="0031539B">
        <w:rPr>
          <w:rFonts w:ascii="Times New Roman" w:hAnsi="Times New Roman" w:cs="Times New Roman"/>
          <w:sz w:val="24"/>
          <w:szCs w:val="24"/>
          <w:lang w:eastAsia="ja-JP"/>
        </w:rPr>
        <w:t xml:space="preserve">PSL, prednisolone; MTX, methotrexate; SASP, </w:t>
      </w:r>
      <w:proofErr w:type="spellStart"/>
      <w:r w:rsidRPr="0031539B">
        <w:rPr>
          <w:rFonts w:ascii="Times New Roman" w:hAnsi="Times New Roman" w:cs="Times New Roman"/>
          <w:sz w:val="24"/>
          <w:szCs w:val="24"/>
          <w:lang w:eastAsia="ja-JP"/>
        </w:rPr>
        <w:t>salazosulfapyridine</w:t>
      </w:r>
      <w:proofErr w:type="spellEnd"/>
      <w:r w:rsidRPr="0031539B">
        <w:rPr>
          <w:rFonts w:ascii="Times New Roman" w:hAnsi="Times New Roman" w:cs="Times New Roman"/>
          <w:sz w:val="24"/>
          <w:szCs w:val="24"/>
          <w:lang w:eastAsia="ja-JP"/>
        </w:rPr>
        <w:t xml:space="preserve">; BUC, </w:t>
      </w:r>
      <w:proofErr w:type="spellStart"/>
      <w:r w:rsidRPr="0031539B">
        <w:rPr>
          <w:rFonts w:ascii="Times New Roman" w:hAnsi="Times New Roman" w:cs="Times New Roman"/>
          <w:sz w:val="24"/>
          <w:szCs w:val="24"/>
          <w:lang w:eastAsia="ja-JP"/>
        </w:rPr>
        <w:t>bucillamine</w:t>
      </w:r>
      <w:proofErr w:type="spellEnd"/>
      <w:r w:rsidRPr="0031539B">
        <w:rPr>
          <w:rFonts w:ascii="Times New Roman" w:hAnsi="Times New Roman" w:cs="Times New Roman"/>
          <w:sz w:val="24"/>
          <w:szCs w:val="24"/>
          <w:lang w:eastAsia="ja-JP"/>
        </w:rPr>
        <w:t xml:space="preserve">; IGU, </w:t>
      </w:r>
      <w:proofErr w:type="spellStart"/>
      <w:r w:rsidRPr="0031539B">
        <w:rPr>
          <w:rFonts w:ascii="Times New Roman" w:hAnsi="Times New Roman" w:cs="Times New Roman"/>
          <w:sz w:val="24"/>
          <w:szCs w:val="24"/>
          <w:lang w:eastAsia="ja-JP"/>
        </w:rPr>
        <w:t>iguratimod</w:t>
      </w:r>
      <w:proofErr w:type="spellEnd"/>
      <w:r w:rsidRPr="0031539B">
        <w:rPr>
          <w:rFonts w:ascii="Times New Roman" w:hAnsi="Times New Roman" w:cs="Times New Roman"/>
          <w:sz w:val="24"/>
          <w:szCs w:val="24"/>
          <w:lang w:eastAsia="ja-JP"/>
        </w:rPr>
        <w:t xml:space="preserve">; TAC, tacrolimus; MZR, </w:t>
      </w:r>
      <w:proofErr w:type="spellStart"/>
      <w:r w:rsidRPr="0031539B">
        <w:rPr>
          <w:rFonts w:ascii="Times New Roman" w:hAnsi="Times New Roman" w:cs="Times New Roman"/>
          <w:sz w:val="24"/>
          <w:szCs w:val="24"/>
          <w:lang w:eastAsia="ja-JP"/>
        </w:rPr>
        <w:t>mizoribine</w:t>
      </w:r>
      <w:proofErr w:type="spellEnd"/>
      <w:r w:rsidRPr="0031539B">
        <w:rPr>
          <w:rFonts w:ascii="Times New Roman" w:hAnsi="Times New Roman" w:cs="Times New Roman"/>
          <w:sz w:val="24"/>
          <w:szCs w:val="24"/>
          <w:lang w:eastAsia="ja-JP"/>
        </w:rPr>
        <w:t>; D2T RA, difficult-to-treat rheumatoid arthritis; PD, power Doppler; ACPA, anti-citrullinated protein antibody; CRP, C-reactive protein; DAS28-ESR, Disease Activity Score 28–erythrocyte sedimentation rate; MMP-3, matrix metalloproteinase-3.</w:t>
      </w:r>
    </w:p>
    <w:sectPr w:rsidR="00B92086" w:rsidRPr="0031539B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21C807" w14:textId="77777777" w:rsidR="005D0657" w:rsidRDefault="005D0657" w:rsidP="0083444E">
      <w:pPr>
        <w:spacing w:after="0" w:line="240" w:lineRule="auto"/>
      </w:pPr>
      <w:r>
        <w:separator/>
      </w:r>
    </w:p>
  </w:endnote>
  <w:endnote w:type="continuationSeparator" w:id="0">
    <w:p w14:paraId="4B1BA990" w14:textId="77777777" w:rsidR="005D0657" w:rsidRDefault="005D0657" w:rsidP="008344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A6A1F4" w14:textId="77777777" w:rsidR="005D0657" w:rsidRDefault="005D0657" w:rsidP="0083444E">
      <w:pPr>
        <w:spacing w:after="0" w:line="240" w:lineRule="auto"/>
      </w:pPr>
      <w:r>
        <w:separator/>
      </w:r>
    </w:p>
  </w:footnote>
  <w:footnote w:type="continuationSeparator" w:id="0">
    <w:p w14:paraId="4937F791" w14:textId="77777777" w:rsidR="005D0657" w:rsidRDefault="005D0657" w:rsidP="0083444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613829532">
    <w:abstractNumId w:val="8"/>
  </w:num>
  <w:num w:numId="2" w16cid:durableId="368604214">
    <w:abstractNumId w:val="6"/>
  </w:num>
  <w:num w:numId="3" w16cid:durableId="1927225489">
    <w:abstractNumId w:val="5"/>
  </w:num>
  <w:num w:numId="4" w16cid:durableId="1425876717">
    <w:abstractNumId w:val="4"/>
  </w:num>
  <w:num w:numId="5" w16cid:durableId="497690612">
    <w:abstractNumId w:val="7"/>
  </w:num>
  <w:num w:numId="6" w16cid:durableId="586966529">
    <w:abstractNumId w:val="3"/>
  </w:num>
  <w:num w:numId="7" w16cid:durableId="1733386990">
    <w:abstractNumId w:val="2"/>
  </w:num>
  <w:num w:numId="8" w16cid:durableId="507445507">
    <w:abstractNumId w:val="1"/>
  </w:num>
  <w:num w:numId="9" w16cid:durableId="18660886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savePreviewPicture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00007"/>
    <w:rsid w:val="000069E8"/>
    <w:rsid w:val="00034616"/>
    <w:rsid w:val="0006063C"/>
    <w:rsid w:val="00062849"/>
    <w:rsid w:val="00095B33"/>
    <w:rsid w:val="000C03A2"/>
    <w:rsid w:val="00134429"/>
    <w:rsid w:val="0015074B"/>
    <w:rsid w:val="00171C98"/>
    <w:rsid w:val="001F2F00"/>
    <w:rsid w:val="00225542"/>
    <w:rsid w:val="00255038"/>
    <w:rsid w:val="00280D70"/>
    <w:rsid w:val="00291637"/>
    <w:rsid w:val="0029639D"/>
    <w:rsid w:val="002A7891"/>
    <w:rsid w:val="002C60A3"/>
    <w:rsid w:val="00311B1F"/>
    <w:rsid w:val="0031539B"/>
    <w:rsid w:val="00326F90"/>
    <w:rsid w:val="00374906"/>
    <w:rsid w:val="00396759"/>
    <w:rsid w:val="003A48AC"/>
    <w:rsid w:val="003B7161"/>
    <w:rsid w:val="003D1CCE"/>
    <w:rsid w:val="003F0655"/>
    <w:rsid w:val="00460B86"/>
    <w:rsid w:val="00462DF4"/>
    <w:rsid w:val="004750A6"/>
    <w:rsid w:val="004D502B"/>
    <w:rsid w:val="004E2E6F"/>
    <w:rsid w:val="0051368D"/>
    <w:rsid w:val="00515E96"/>
    <w:rsid w:val="005D0657"/>
    <w:rsid w:val="005E1E82"/>
    <w:rsid w:val="005F1BB6"/>
    <w:rsid w:val="00600AA0"/>
    <w:rsid w:val="00672A49"/>
    <w:rsid w:val="006A0517"/>
    <w:rsid w:val="006B2B7A"/>
    <w:rsid w:val="006D197B"/>
    <w:rsid w:val="006E1D25"/>
    <w:rsid w:val="006F0D94"/>
    <w:rsid w:val="0071481C"/>
    <w:rsid w:val="00776A35"/>
    <w:rsid w:val="00816F59"/>
    <w:rsid w:val="0083444E"/>
    <w:rsid w:val="00871B7C"/>
    <w:rsid w:val="008736CC"/>
    <w:rsid w:val="008E01C5"/>
    <w:rsid w:val="00920FB3"/>
    <w:rsid w:val="0095170E"/>
    <w:rsid w:val="0096624A"/>
    <w:rsid w:val="00990EC5"/>
    <w:rsid w:val="00993A1B"/>
    <w:rsid w:val="009E0388"/>
    <w:rsid w:val="00A03215"/>
    <w:rsid w:val="00A333D4"/>
    <w:rsid w:val="00A7167A"/>
    <w:rsid w:val="00A91CA1"/>
    <w:rsid w:val="00AA1D8D"/>
    <w:rsid w:val="00AB2E3C"/>
    <w:rsid w:val="00AB7586"/>
    <w:rsid w:val="00AB75E1"/>
    <w:rsid w:val="00AE2A1A"/>
    <w:rsid w:val="00AE2D44"/>
    <w:rsid w:val="00B47730"/>
    <w:rsid w:val="00B92086"/>
    <w:rsid w:val="00BA6487"/>
    <w:rsid w:val="00BE7FC0"/>
    <w:rsid w:val="00BF342F"/>
    <w:rsid w:val="00C01440"/>
    <w:rsid w:val="00C1697E"/>
    <w:rsid w:val="00CB0664"/>
    <w:rsid w:val="00D458F3"/>
    <w:rsid w:val="00DF4DBA"/>
    <w:rsid w:val="00E24346"/>
    <w:rsid w:val="00E24769"/>
    <w:rsid w:val="00E53383"/>
    <w:rsid w:val="00E76385"/>
    <w:rsid w:val="00E91E7F"/>
    <w:rsid w:val="00EB7F45"/>
    <w:rsid w:val="00F115CA"/>
    <w:rsid w:val="00F23F44"/>
    <w:rsid w:val="00F53195"/>
    <w:rsid w:val="00F82F00"/>
    <w:rsid w:val="00FC5E20"/>
    <w:rsid w:val="00FC693F"/>
    <w:rsid w:val="00FD1269"/>
    <w:rsid w:val="00FD2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4062061"/>
  <w14:defaultImageDpi w14:val="300"/>
  <w15:docId w15:val="{5C090EE7-ACAA-451E-9610-8CF5721F38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ヘッダー (文字)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フッター (文字)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見出し 1 (文字)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見出し 2 (文字)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見出し 3 (文字)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表題 (文字)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題 (文字)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本文 (文字)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本文 2 (文字)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本文 3 (文字)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マクロ文字列 (文字)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文 (文字)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見出し 4 (文字)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見出し 5 (文字)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見出し 6 (文字)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見出し 7 (文字)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見出し 8 (文字)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見出し 9 (文字)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27">
    <w:name w:val="Intense Quote"/>
    <w:basedOn w:val="a1"/>
    <w:next w:val="a1"/>
    <w:link w:val="28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28">
    <w:name w:val="引用文 2 (文字)"/>
    <w:basedOn w:val="a2"/>
    <w:link w:val="27"/>
    <w:uiPriority w:val="30"/>
    <w:rsid w:val="00FC693F"/>
    <w:rPr>
      <w:b/>
      <w:bCs/>
      <w:i/>
      <w:iCs/>
      <w:color w:val="4F81BD" w:themeColor="accent1"/>
    </w:rPr>
  </w:style>
  <w:style w:type="character" w:styleId="afa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29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b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2a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c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afd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e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1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2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13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14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15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16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17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2b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2c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2d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2e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2f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2f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2f1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37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38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39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3a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3b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3c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3d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4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2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3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4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5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6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7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1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2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3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4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5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6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7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61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62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63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64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65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66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67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71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2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3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4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5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6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82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83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4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5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6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7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1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0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10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10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10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10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10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10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110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11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11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113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14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15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6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120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1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2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4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5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6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30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31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32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33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3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35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36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40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41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42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43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44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4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46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aff">
    <w:name w:val="Revision"/>
    <w:hidden/>
    <w:uiPriority w:val="99"/>
    <w:semiHidden/>
    <w:rsid w:val="00AE2A1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7</Words>
  <Characters>140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65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masanori sudo</cp:lastModifiedBy>
  <cp:revision>3</cp:revision>
  <dcterms:created xsi:type="dcterms:W3CDTF">2025-12-24T23:27:00Z</dcterms:created>
  <dcterms:modified xsi:type="dcterms:W3CDTF">2025-12-27T14:43:00Z</dcterms:modified>
  <cp:category/>
</cp:coreProperties>
</file>